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5D856" w14:textId="73414AD1" w:rsidR="00AA46DD" w:rsidRPr="00CA7F27" w:rsidRDefault="00AA46DD" w:rsidP="00AA46DD">
      <w:pPr>
        <w:spacing w:after="120" w:line="360" w:lineRule="auto"/>
        <w:contextualSpacing/>
        <w:jc w:val="both"/>
        <w:rPr>
          <w:b/>
          <w:color w:val="222222"/>
          <w:highlight w:val="white"/>
          <w:lang w:val="en-US"/>
        </w:rPr>
      </w:pPr>
      <w:r w:rsidRPr="00900CE7">
        <w:rPr>
          <w:b/>
          <w:highlight w:val="white"/>
          <w:lang w:val="en-US"/>
        </w:rPr>
        <w:t xml:space="preserve">Supplementary Table </w:t>
      </w:r>
      <w:r w:rsidR="00DE278A">
        <w:rPr>
          <w:b/>
          <w:highlight w:val="white"/>
          <w:lang w:val="en-US"/>
        </w:rPr>
        <w:t>5</w:t>
      </w:r>
      <w:r w:rsidRPr="00900CE7">
        <w:rPr>
          <w:b/>
          <w:highlight w:val="white"/>
          <w:lang w:val="en-US"/>
        </w:rPr>
        <w:t>.</w:t>
      </w:r>
      <w:r>
        <w:rPr>
          <w:b/>
          <w:highlight w:val="white"/>
          <w:lang w:val="en-US"/>
        </w:rPr>
        <w:t xml:space="preserve"> </w:t>
      </w:r>
      <w:r w:rsidRPr="00555629">
        <w:rPr>
          <w:bCs/>
          <w:highlight w:val="white"/>
          <w:lang w:val="en-US"/>
        </w:rPr>
        <w:t xml:space="preserve">Clinical and demographic characteristics for subjects in the healthy pregnant, preeclampsia and gestational hypertension groups </w:t>
      </w:r>
      <w:r w:rsidRPr="00555629">
        <w:rPr>
          <w:bCs/>
          <w:color w:val="222222"/>
          <w:highlight w:val="white"/>
          <w:lang w:val="en-US"/>
        </w:rPr>
        <w:t>whose plasma GDF15 levels were measured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73"/>
        <w:gridCol w:w="1765"/>
        <w:gridCol w:w="2450"/>
        <w:gridCol w:w="1341"/>
        <w:gridCol w:w="2565"/>
        <w:gridCol w:w="1553"/>
        <w:gridCol w:w="1291"/>
      </w:tblGrid>
      <w:tr w:rsidR="00AA46DD" w:rsidRPr="00387038" w14:paraId="4A00C334" w14:textId="77777777" w:rsidTr="00F444AD">
        <w:trPr>
          <w:trHeight w:val="634"/>
        </w:trPr>
        <w:tc>
          <w:tcPr>
            <w:tcW w:w="1067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93E4C" w14:textId="77777777" w:rsidR="00AA46DD" w:rsidRPr="00387038" w:rsidRDefault="00AA46DD" w:rsidP="00F444AD">
            <w:pPr>
              <w:widowControl w:val="0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Parameter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7C865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Healthy pregnant</w:t>
            </w:r>
          </w:p>
          <w:p w14:paraId="4DCF9BEA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(n = 68)</w:t>
            </w:r>
          </w:p>
        </w:tc>
        <w:tc>
          <w:tcPr>
            <w:tcW w:w="879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D35F4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Preeclampsia</w:t>
            </w:r>
          </w:p>
          <w:p w14:paraId="1A2B923B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(n = 72)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5AAF1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p</w:t>
            </w:r>
            <w:r w:rsidRPr="00387038">
              <w:rPr>
                <w:b/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0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B9A4B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 xml:space="preserve">Gestational hypertension </w:t>
            </w:r>
          </w:p>
          <w:p w14:paraId="39EB18AC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(n = 63)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E47C5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p</w:t>
            </w:r>
            <w:r w:rsidRPr="00387038">
              <w:rPr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3F668" w14:textId="77777777" w:rsidR="00AA46DD" w:rsidRPr="00387038" w:rsidRDefault="00AA46DD" w:rsidP="00F444AD">
            <w:pPr>
              <w:widowControl w:val="0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87038">
              <w:rPr>
                <w:b/>
                <w:bCs/>
                <w:i/>
                <w:sz w:val="20"/>
                <w:szCs w:val="20"/>
              </w:rPr>
              <w:t>p</w:t>
            </w:r>
            <w:r w:rsidRPr="00387038">
              <w:rPr>
                <w:b/>
                <w:bCs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AA46DD" w:rsidRPr="00387038" w14:paraId="28E07786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D906A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Age (years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9E2EA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4.4 ± 0.7</w:t>
            </w:r>
          </w:p>
        </w:tc>
        <w:tc>
          <w:tcPr>
            <w:tcW w:w="879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EB8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7.2 ± 0.8</w:t>
            </w:r>
          </w:p>
        </w:tc>
        <w:tc>
          <w:tcPr>
            <w:tcW w:w="481" w:type="pc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2363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920" w:type="pc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C13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6.7 ± 0.9</w:t>
            </w:r>
          </w:p>
        </w:tc>
        <w:tc>
          <w:tcPr>
            <w:tcW w:w="557" w:type="pc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EF74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100</w:t>
            </w:r>
          </w:p>
        </w:tc>
        <w:tc>
          <w:tcPr>
            <w:tcW w:w="463" w:type="pc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382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332</w:t>
            </w:r>
          </w:p>
        </w:tc>
      </w:tr>
      <w:tr w:rsidR="00AA46DD" w:rsidRPr="00387038" w14:paraId="35E7B04C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61D3B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Ethnicity (% White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C3A3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73.33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1813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65.28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7920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684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9EA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70.97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79E5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.000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35D1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787</w:t>
            </w:r>
          </w:p>
        </w:tc>
      </w:tr>
      <w:tr w:rsidR="00AA46DD" w:rsidRPr="00387038" w14:paraId="39D04A3F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32522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Current smokers (%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54C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2.07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394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6.95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13057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383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4C9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4.29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079D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796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976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266</w:t>
            </w:r>
          </w:p>
        </w:tc>
      </w:tr>
      <w:tr w:rsidR="00AA46DD" w:rsidRPr="00387038" w14:paraId="41765D6E" w14:textId="77777777" w:rsidTr="00F444AD">
        <w:trPr>
          <w:trHeight w:val="326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D2816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  <w:lang w:val="en-US"/>
              </w:rPr>
            </w:pPr>
            <w:r w:rsidRPr="00387038">
              <w:rPr>
                <w:sz w:val="20"/>
                <w:szCs w:val="20"/>
                <w:lang w:val="en-US"/>
              </w:rPr>
              <w:t>BMI (kg/m²) before pregnancy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77543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4.60 ± 0.7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57B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9.90 ± 1.05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2FEAA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7FA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0.87 ± 1.1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EC10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EFCD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528</w:t>
            </w:r>
          </w:p>
        </w:tc>
      </w:tr>
      <w:tr w:rsidR="00AA46DD" w:rsidRPr="00387038" w14:paraId="7C3A410E" w14:textId="77777777" w:rsidTr="00F444AD">
        <w:trPr>
          <w:trHeight w:val="318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B2DEF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  <w:lang w:val="en-US"/>
              </w:rPr>
            </w:pPr>
            <w:r w:rsidRPr="00387038">
              <w:rPr>
                <w:sz w:val="20"/>
                <w:szCs w:val="20"/>
                <w:lang w:val="en-US"/>
              </w:rPr>
              <w:t>BMI (kg/m²) during pregnancy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160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9.3 ± 0.7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FA2B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3.95 ± 0.8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46A3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9BF7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5.58 ± 0.9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339C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C89A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177</w:t>
            </w:r>
          </w:p>
        </w:tc>
      </w:tr>
      <w:tr w:rsidR="00AA46DD" w:rsidRPr="00387038" w14:paraId="01A48FCA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EB16B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SBP (mmHg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2F1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10.5 ± 1.4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2BD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38.3 ± 2.9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11A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0D88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30.8 ± 2.2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C15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8B13F" w14:textId="77777777" w:rsidR="00AA46DD" w:rsidRPr="00387038" w:rsidRDefault="00AA46DD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4</w:t>
            </w:r>
          </w:p>
        </w:tc>
      </w:tr>
      <w:tr w:rsidR="00AA46DD" w:rsidRPr="00387038" w14:paraId="6BC6AC48" w14:textId="77777777" w:rsidTr="00F444AD">
        <w:trPr>
          <w:trHeight w:val="216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CD9F4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DBP (mmHg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2278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71.1 ± 1.2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2583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7.4 ± 1.6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0128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45E6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3.1 ± 1.4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64B3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066D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39</w:t>
            </w:r>
          </w:p>
        </w:tc>
      </w:tr>
      <w:tr w:rsidR="00AA46DD" w:rsidRPr="00387038" w14:paraId="047D2E1D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465C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HR (beats per min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4092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1.1 ± 1.0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096F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0.7 ± 0.8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CE54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864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140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1.4 ± 1.1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D7F8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991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2EA2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852</w:t>
            </w:r>
          </w:p>
        </w:tc>
      </w:tr>
      <w:tr w:rsidR="00AA46DD" w:rsidRPr="00387038" w14:paraId="133490F7" w14:textId="77777777" w:rsidTr="00F444AD">
        <w:trPr>
          <w:trHeight w:val="342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C981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Fasting glucose (mg/dL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531D4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74.3 ± 2.0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5754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4.3 ± 2.1"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1B1E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4090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87.1 ± 3.3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BE86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79F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419</w:t>
            </w:r>
          </w:p>
        </w:tc>
      </w:tr>
      <w:tr w:rsidR="00AA46DD" w:rsidRPr="00387038" w14:paraId="70246587" w14:textId="77777777" w:rsidTr="00F444AD">
        <w:trPr>
          <w:trHeight w:val="306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A1418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Hb (mg/dL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1B7A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1.8 ± 0.2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7BA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1.6 ± 0.2"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5AA83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805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B377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2.0 ± 0.2"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A80F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218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2E6F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258</w:t>
            </w:r>
          </w:p>
        </w:tc>
      </w:tr>
      <w:tr w:rsidR="00AA46DD" w:rsidRPr="00387038" w14:paraId="5B92A91C" w14:textId="77777777" w:rsidTr="00F444AD">
        <w:trPr>
          <w:trHeight w:val="36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7E248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Hct (%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0AFE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5.6 ± 0.7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949A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4.8 ± 0.6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A39A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69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437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6.1 ± 0.5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2DB83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426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BFBA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147</w:t>
            </w:r>
          </w:p>
        </w:tc>
      </w:tr>
      <w:tr w:rsidR="00AA46DD" w:rsidRPr="00387038" w14:paraId="7C1662BA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E76C8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Creatinine (mg/dL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A7C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7 ± 0.1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558D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7 ± 0.0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CE846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367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78E9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6 ± 0.0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4E89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056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4D6F" w14:textId="77777777" w:rsidR="00AA46DD" w:rsidRPr="00387038" w:rsidRDefault="00AA46DD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17</w:t>
            </w:r>
          </w:p>
        </w:tc>
      </w:tr>
      <w:tr w:rsidR="00AA46DD" w:rsidRPr="00387038" w14:paraId="46431798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67DBF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4h Pr (mg per 24h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CBC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ND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438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061 ± 175.6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FE3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B723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54.9 ± 12.5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8EFC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C32B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</w:tr>
      <w:tr w:rsidR="00AA46DD" w:rsidRPr="00387038" w14:paraId="3BBED7F3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D0D4B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Primiparity (%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3BF6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52.5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1AA8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9.6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6EE87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101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99ED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6.5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6F5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327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3793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604</w:t>
            </w:r>
          </w:p>
        </w:tc>
      </w:tr>
      <w:tr w:rsidR="00AA46DD" w:rsidRPr="00387038" w14:paraId="5448E441" w14:textId="77777777" w:rsidTr="00F444AD">
        <w:trPr>
          <w:trHeight w:val="34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F6783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GAD (weeks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2C517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9.96 ± 0.2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FB52F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6.64 ± 0.5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69DE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4418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8.83 ± 0.3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2514C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5C37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1</w:t>
            </w:r>
          </w:p>
        </w:tc>
      </w:tr>
      <w:tr w:rsidR="00AA46DD" w:rsidRPr="00387038" w14:paraId="0B2C9D9E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96FA7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Newborn weight (g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D0B9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395 ± 59.3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B8D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2758 ± 111.4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C803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FD110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195 ± 84.4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422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153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CF3A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6</w:t>
            </w:r>
          </w:p>
        </w:tc>
      </w:tr>
      <w:tr w:rsidR="00AA46DD" w:rsidRPr="00387038" w14:paraId="6E04E918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77D0E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GAS (weeks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566F1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6.76 ± 0.4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AF1C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4.10 ± 0.6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980E3" w14:textId="77777777" w:rsidR="00AA46DD" w:rsidRPr="00387038" w:rsidRDefault="00AA46DD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387038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3D0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35.11 ± 0.7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616E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376</w:t>
            </w: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86A9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0.078</w:t>
            </w:r>
          </w:p>
        </w:tc>
      </w:tr>
      <w:tr w:rsidR="00AA46DD" w:rsidRPr="00387038" w14:paraId="4A2615E9" w14:textId="77777777" w:rsidTr="00F444AD">
        <w:trPr>
          <w:trHeight w:val="315"/>
        </w:trPr>
        <w:tc>
          <w:tcPr>
            <w:tcW w:w="1067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F268B" w14:textId="77777777" w:rsidR="00AA46DD" w:rsidRPr="00387038" w:rsidRDefault="00AA46DD" w:rsidP="00F444AD">
            <w:pPr>
              <w:widowControl w:val="0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Early-onset PE (%)</w:t>
            </w:r>
          </w:p>
        </w:tc>
        <w:tc>
          <w:tcPr>
            <w:tcW w:w="633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680D5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ND</w:t>
            </w:r>
          </w:p>
        </w:tc>
        <w:tc>
          <w:tcPr>
            <w:tcW w:w="879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93928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19.5</w:t>
            </w:r>
          </w:p>
        </w:tc>
        <w:tc>
          <w:tcPr>
            <w:tcW w:w="48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27BD6" w14:textId="77777777" w:rsidR="00AA46DD" w:rsidRPr="00387038" w:rsidRDefault="00AA46DD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5A572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  <w:r w:rsidRPr="00387038">
              <w:rPr>
                <w:sz w:val="20"/>
                <w:szCs w:val="20"/>
              </w:rPr>
              <w:t>ND</w:t>
            </w:r>
          </w:p>
        </w:tc>
        <w:tc>
          <w:tcPr>
            <w:tcW w:w="557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8E50D" w14:textId="77777777" w:rsidR="00AA46DD" w:rsidRPr="00387038" w:rsidRDefault="00AA46DD" w:rsidP="00F444A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7E703" w14:textId="77777777" w:rsidR="00AA46DD" w:rsidRPr="00387038" w:rsidRDefault="00AA46DD" w:rsidP="00F444AD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322371D9" w14:textId="77777777" w:rsidR="00AA46DD" w:rsidRPr="0022148E" w:rsidRDefault="00AA46DD" w:rsidP="00AA46DD">
      <w:pPr>
        <w:spacing w:before="120" w:line="360" w:lineRule="auto"/>
        <w:jc w:val="both"/>
        <w:rPr>
          <w:sz w:val="20"/>
          <w:szCs w:val="20"/>
          <w:highlight w:val="white"/>
          <w:lang w:val="en-US"/>
        </w:rPr>
      </w:pPr>
      <w:r w:rsidRPr="0022148E">
        <w:rPr>
          <w:sz w:val="20"/>
          <w:szCs w:val="20"/>
          <w:highlight w:val="white"/>
          <w:lang w:val="en-US"/>
        </w:rPr>
        <w:lastRenderedPageBreak/>
        <w:t>Abbreviations: BMI, body mass index; DBP, diastolic blood pressure; GAD, gestational age at delivery; GAS, gestational age at sampling; Hb, hemoglobin concentration; Hct, hematocrit; HR, heart rate; ND, not determined (however, negative dipstick test); SBP, systolic blood pressure; 24-h Pr, 24-h proteinuria. Values are the mean</w:t>
      </w:r>
      <w:r>
        <w:rPr>
          <w:sz w:val="20"/>
          <w:szCs w:val="20"/>
          <w:highlight w:val="white"/>
          <w:lang w:val="en-US"/>
        </w:rPr>
        <w:t xml:space="preserve"> </w:t>
      </w:r>
      <w:r w:rsidRPr="0022148E">
        <w:rPr>
          <w:sz w:val="20"/>
          <w:szCs w:val="20"/>
          <w:highlight w:val="white"/>
          <w:lang w:val="en-US"/>
        </w:rPr>
        <w:t>±</w:t>
      </w:r>
      <w:r>
        <w:rPr>
          <w:sz w:val="20"/>
          <w:szCs w:val="20"/>
          <w:highlight w:val="white"/>
          <w:lang w:val="en-US"/>
        </w:rPr>
        <w:t xml:space="preserve"> </w:t>
      </w:r>
      <w:r w:rsidRPr="0022148E">
        <w:rPr>
          <w:sz w:val="20"/>
          <w:szCs w:val="20"/>
          <w:highlight w:val="white"/>
          <w:lang w:val="en-US"/>
        </w:rPr>
        <w:t>s.e.m.</w:t>
      </w:r>
    </w:p>
    <w:p w14:paraId="14D36262" w14:textId="77777777" w:rsidR="00AA46DD" w:rsidRPr="0022148E" w:rsidRDefault="00AA46DD" w:rsidP="00AA46DD">
      <w:pPr>
        <w:spacing w:line="360" w:lineRule="auto"/>
        <w:jc w:val="both"/>
        <w:rPr>
          <w:sz w:val="20"/>
          <w:szCs w:val="20"/>
          <w:highlight w:val="white"/>
          <w:lang w:val="en-US"/>
        </w:rPr>
      </w:pPr>
      <w:r w:rsidRPr="0022148E">
        <w:rPr>
          <w:i/>
          <w:sz w:val="20"/>
          <w:szCs w:val="20"/>
          <w:highlight w:val="white"/>
          <w:lang w:val="en-US"/>
        </w:rPr>
        <w:t>p</w:t>
      </w:r>
      <w:r w:rsidRPr="00513AF2">
        <w:rPr>
          <w:i/>
          <w:sz w:val="20"/>
          <w:szCs w:val="20"/>
          <w:highlight w:val="white"/>
          <w:vertAlign w:val="superscript"/>
          <w:lang w:val="en-US"/>
        </w:rPr>
        <w:t>a</w:t>
      </w:r>
      <w:r>
        <w:rPr>
          <w:sz w:val="20"/>
          <w:szCs w:val="20"/>
          <w:highlight w:val="white"/>
          <w:vertAlign w:val="superscript"/>
          <w:lang w:val="en-US"/>
        </w:rPr>
        <w:t>,</w:t>
      </w:r>
      <w:r w:rsidRPr="0022148E">
        <w:rPr>
          <w:sz w:val="20"/>
          <w:szCs w:val="20"/>
          <w:highlight w:val="white"/>
          <w:lang w:val="en-US"/>
        </w:rPr>
        <w:t xml:space="preserve"> healthy pregnant vs. preeclampsia. </w:t>
      </w:r>
    </w:p>
    <w:p w14:paraId="0C720732" w14:textId="77777777" w:rsidR="00AA46DD" w:rsidRPr="0022148E" w:rsidRDefault="00AA46DD" w:rsidP="00AA46DD">
      <w:pPr>
        <w:spacing w:line="360" w:lineRule="auto"/>
        <w:jc w:val="both"/>
        <w:rPr>
          <w:sz w:val="20"/>
          <w:szCs w:val="20"/>
          <w:highlight w:val="white"/>
          <w:lang w:val="en-US"/>
        </w:rPr>
      </w:pPr>
      <w:r>
        <w:rPr>
          <w:i/>
          <w:sz w:val="20"/>
          <w:szCs w:val="20"/>
          <w:highlight w:val="white"/>
          <w:lang w:val="en-US"/>
        </w:rPr>
        <w:t>p</w:t>
      </w:r>
      <w:r w:rsidRPr="00513AF2">
        <w:rPr>
          <w:i/>
          <w:sz w:val="20"/>
          <w:szCs w:val="20"/>
          <w:highlight w:val="white"/>
          <w:vertAlign w:val="superscript"/>
          <w:lang w:val="en-US"/>
        </w:rPr>
        <w:t>b</w:t>
      </w:r>
      <w:r>
        <w:rPr>
          <w:i/>
          <w:sz w:val="20"/>
          <w:szCs w:val="20"/>
          <w:highlight w:val="white"/>
          <w:lang w:val="en-US"/>
        </w:rPr>
        <w:t>,</w:t>
      </w:r>
      <w:r w:rsidRPr="0022148E">
        <w:rPr>
          <w:sz w:val="20"/>
          <w:szCs w:val="20"/>
          <w:highlight w:val="white"/>
          <w:lang w:val="en-US"/>
        </w:rPr>
        <w:t xml:space="preserve"> healthy pregnant vs. gestational hypertension.</w:t>
      </w:r>
    </w:p>
    <w:p w14:paraId="0D8AC87B" w14:textId="77777777" w:rsidR="00AA46DD" w:rsidRPr="0022148E" w:rsidRDefault="00AA46DD" w:rsidP="00AA46DD">
      <w:pPr>
        <w:spacing w:line="360" w:lineRule="auto"/>
        <w:jc w:val="both"/>
        <w:rPr>
          <w:i/>
          <w:sz w:val="20"/>
          <w:szCs w:val="20"/>
          <w:highlight w:val="white"/>
          <w:lang w:val="en-US"/>
        </w:rPr>
      </w:pPr>
      <w:r>
        <w:rPr>
          <w:i/>
          <w:sz w:val="20"/>
          <w:szCs w:val="20"/>
          <w:highlight w:val="white"/>
          <w:lang w:val="en-US"/>
        </w:rPr>
        <w:t>p</w:t>
      </w:r>
      <w:r w:rsidRPr="00513AF2">
        <w:rPr>
          <w:i/>
          <w:sz w:val="20"/>
          <w:szCs w:val="20"/>
          <w:highlight w:val="white"/>
          <w:vertAlign w:val="superscript"/>
          <w:lang w:val="en-US"/>
        </w:rPr>
        <w:t>c</w:t>
      </w:r>
      <w:r>
        <w:rPr>
          <w:i/>
          <w:sz w:val="20"/>
          <w:szCs w:val="20"/>
          <w:highlight w:val="white"/>
          <w:lang w:val="en-US"/>
        </w:rPr>
        <w:t>,</w:t>
      </w:r>
      <w:r w:rsidRPr="0022148E">
        <w:rPr>
          <w:i/>
          <w:sz w:val="20"/>
          <w:szCs w:val="20"/>
          <w:highlight w:val="white"/>
          <w:lang w:val="en-US"/>
        </w:rPr>
        <w:t xml:space="preserve"> </w:t>
      </w:r>
      <w:r w:rsidRPr="0022148E">
        <w:rPr>
          <w:sz w:val="20"/>
          <w:szCs w:val="20"/>
          <w:highlight w:val="white"/>
          <w:lang w:val="en-US"/>
        </w:rPr>
        <w:t>preeclampsia vs. gestational hypertension</w:t>
      </w:r>
    </w:p>
    <w:p w14:paraId="2039DCD2" w14:textId="77777777" w:rsidR="00AA46DD" w:rsidRPr="00900CE7" w:rsidRDefault="00AA46DD" w:rsidP="00AA46DD">
      <w:pPr>
        <w:spacing w:line="360" w:lineRule="auto"/>
        <w:jc w:val="both"/>
        <w:rPr>
          <w:sz w:val="20"/>
          <w:szCs w:val="20"/>
          <w:highlight w:val="white"/>
          <w:lang w:val="en-US"/>
        </w:rPr>
      </w:pPr>
      <w:r w:rsidRPr="0022148E">
        <w:rPr>
          <w:sz w:val="20"/>
          <w:szCs w:val="20"/>
          <w:highlight w:val="white"/>
          <w:lang w:val="en-US"/>
        </w:rPr>
        <w:t xml:space="preserve">Significant </w:t>
      </w:r>
      <w:r>
        <w:rPr>
          <w:i/>
          <w:sz w:val="20"/>
          <w:szCs w:val="20"/>
          <w:highlight w:val="white"/>
          <w:lang w:val="en-US"/>
        </w:rPr>
        <w:t>p</w:t>
      </w:r>
      <w:r w:rsidRPr="0022148E">
        <w:rPr>
          <w:sz w:val="20"/>
          <w:szCs w:val="20"/>
          <w:highlight w:val="white"/>
          <w:lang w:val="en-US"/>
        </w:rPr>
        <w:t xml:space="preserve"> values are in bold.</w:t>
      </w:r>
    </w:p>
    <w:p w14:paraId="78515BD8" w14:textId="77777777" w:rsidR="00A26CB5" w:rsidRPr="00AA46DD" w:rsidRDefault="00A26CB5">
      <w:pPr>
        <w:rPr>
          <w:lang w:val="en-US"/>
        </w:rPr>
      </w:pPr>
    </w:p>
    <w:sectPr w:rsidR="00A26CB5" w:rsidRPr="00AA46DD" w:rsidSect="00AA46DD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D"/>
    <w:rsid w:val="00042B7C"/>
    <w:rsid w:val="00121A88"/>
    <w:rsid w:val="00433C55"/>
    <w:rsid w:val="00555629"/>
    <w:rsid w:val="006B23CE"/>
    <w:rsid w:val="00A26CB5"/>
    <w:rsid w:val="00AA46DD"/>
    <w:rsid w:val="00B05357"/>
    <w:rsid w:val="00DE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CE1E9"/>
  <w15:chartTrackingRefBased/>
  <w15:docId w15:val="{E2B4DD09-649E-4A2D-A6AA-5829F931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DD"/>
    <w:pPr>
      <w:spacing w:after="0" w:line="276" w:lineRule="auto"/>
    </w:pPr>
    <w:rPr>
      <w:rFonts w:ascii="Arial" w:eastAsia="Arial" w:hAnsi="Arial" w:cs="Arial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6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6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6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6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6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6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6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6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6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6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6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6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6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6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A4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6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A4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6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A4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6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A46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6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6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6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 Pereira</dc:creator>
  <cp:keywords/>
  <dc:description/>
  <cp:lastModifiedBy>Marcelo Luizon</cp:lastModifiedBy>
  <cp:revision>3</cp:revision>
  <dcterms:created xsi:type="dcterms:W3CDTF">2025-06-24T16:47:00Z</dcterms:created>
  <dcterms:modified xsi:type="dcterms:W3CDTF">2025-06-24T21:36:00Z</dcterms:modified>
</cp:coreProperties>
</file>